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0CF" w:rsidRPr="00EB00CF" w:rsidRDefault="00EB00CF" w:rsidP="00EB00CF">
      <w:r>
        <w:rPr>
          <w:rFonts w:hint="eastAsia"/>
          <w:b/>
        </w:rPr>
        <w:t>Supplementary</w:t>
      </w:r>
      <w:r>
        <w:rPr>
          <w:b/>
        </w:rPr>
        <w:t xml:space="preserve"> </w:t>
      </w:r>
      <w:r>
        <w:rPr>
          <w:rFonts w:hint="eastAsia"/>
          <w:b/>
        </w:rPr>
        <w:t>Table</w:t>
      </w:r>
      <w:r w:rsidRPr="00EB00CF">
        <w:rPr>
          <w:rFonts w:hint="eastAsia"/>
          <w:b/>
        </w:rPr>
        <w:t>1</w:t>
      </w:r>
      <w:r w:rsidRPr="00EB00CF">
        <w:rPr>
          <w:rFonts w:hint="eastAsia"/>
        </w:rPr>
        <w:t xml:space="preserve">. </w:t>
      </w:r>
      <w:proofErr w:type="spellStart"/>
      <w:r w:rsidRPr="00EB00CF">
        <w:rPr>
          <w:rFonts w:hint="eastAsia"/>
        </w:rPr>
        <w:t>Clinicopathological</w:t>
      </w:r>
      <w:proofErr w:type="spellEnd"/>
      <w:r w:rsidRPr="00EB00CF">
        <w:rPr>
          <w:rFonts w:hint="eastAsia"/>
        </w:rPr>
        <w:t xml:space="preserve"> characteristics of the TCGA PRAD, GSE70770 and GSE21034 datasets.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TCGA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GSE70770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GSE21034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Total patients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Follow up time Median year(range)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.946</w:t>
            </w:r>
          </w:p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(0.077-12.614)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3.349</w:t>
            </w:r>
          </w:p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(0.030-8.619)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.016</w:t>
            </w:r>
          </w:p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(0.115-12.433)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Biochemical recurrence status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36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ERSGs risk score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&lt;=60 year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82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&gt;60 year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Pathological T stage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T1&amp;T2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85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T3&amp;T4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Gleason score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&lt;=7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</w:tr>
      <w:tr w:rsidR="00EB00CF" w:rsidRPr="001246F5" w:rsidTr="00EB00CF"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&gt;7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:rsidR="00EB00CF" w:rsidRPr="001246F5" w:rsidRDefault="00EB00CF" w:rsidP="00EB00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46F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</w:tbl>
    <w:p w:rsidR="00EB00CF" w:rsidRPr="00EB00CF" w:rsidRDefault="00EB00CF">
      <w:pPr>
        <w:rPr>
          <w:rFonts w:hint="eastAsia"/>
        </w:rPr>
      </w:pPr>
    </w:p>
    <w:sectPr w:rsidR="00EB00CF" w:rsidRPr="00EB0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62187"/>
    <w:multiLevelType w:val="hybridMultilevel"/>
    <w:tmpl w:val="CFA2FA76"/>
    <w:lvl w:ilvl="0" w:tplc="01FC8DA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486"/>
    <w:rsid w:val="000C69F4"/>
    <w:rsid w:val="001246F5"/>
    <w:rsid w:val="002474A5"/>
    <w:rsid w:val="002B1A8B"/>
    <w:rsid w:val="00312486"/>
    <w:rsid w:val="003674D8"/>
    <w:rsid w:val="004B48AD"/>
    <w:rsid w:val="00510ABB"/>
    <w:rsid w:val="006811DB"/>
    <w:rsid w:val="006D36B5"/>
    <w:rsid w:val="006F07ED"/>
    <w:rsid w:val="008B573A"/>
    <w:rsid w:val="00970542"/>
    <w:rsid w:val="00A536F1"/>
    <w:rsid w:val="00B73519"/>
    <w:rsid w:val="00EB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C9C1"/>
  <w15:chartTrackingRefBased/>
  <w15:docId w15:val="{75A16B1B-EB26-466A-93BB-5DD6A375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F07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7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r</dc:creator>
  <cp:keywords/>
  <dc:description/>
  <cp:lastModifiedBy>csr</cp:lastModifiedBy>
  <cp:revision>8</cp:revision>
  <dcterms:created xsi:type="dcterms:W3CDTF">2022-05-03T12:03:00Z</dcterms:created>
  <dcterms:modified xsi:type="dcterms:W3CDTF">2022-11-04T16:19:00Z</dcterms:modified>
</cp:coreProperties>
</file>